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24C" w:rsidRPr="00856DBC" w:rsidRDefault="00DD024C" w:rsidP="00DD024C">
      <w:pPr>
        <w:rPr>
          <w:rFonts w:ascii="Times New Roman" w:hAnsi="Times New Roman" w:cs="Times New Roman"/>
          <w:b/>
          <w:sz w:val="24"/>
          <w:szCs w:val="24"/>
        </w:rPr>
      </w:pPr>
      <w:r w:rsidRPr="00856DBC">
        <w:rPr>
          <w:rFonts w:ascii="Times New Roman" w:hAnsi="Times New Roman" w:cs="Times New Roman"/>
          <w:b/>
          <w:sz w:val="24"/>
          <w:szCs w:val="24"/>
        </w:rPr>
        <w:t xml:space="preserve">Table 2. Antibody list </w:t>
      </w:r>
      <w:r>
        <w:rPr>
          <w:rFonts w:ascii="Times New Roman" w:hAnsi="Times New Roman" w:cs="Times New Roman"/>
          <w:b/>
          <w:sz w:val="24"/>
          <w:szCs w:val="24"/>
        </w:rPr>
        <w:t>for western blot and immunofluorescence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4252"/>
        <w:gridCol w:w="1701"/>
        <w:gridCol w:w="992"/>
      </w:tblGrid>
      <w:tr w:rsidR="00DD024C" w:rsidRPr="00DD024C" w:rsidTr="00DD024C">
        <w:trPr>
          <w:trHeight w:val="343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b/>
                <w:bCs/>
                <w:szCs w:val="20"/>
              </w:rPr>
              <w:t>Antibody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b/>
                <w:bCs/>
                <w:szCs w:val="20"/>
              </w:rPr>
              <w:t>Compan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b/>
                <w:bCs/>
                <w:szCs w:val="20"/>
              </w:rPr>
              <w:t>Dilu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b/>
                <w:bCs/>
                <w:szCs w:val="20"/>
              </w:rPr>
              <w:t>Host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Oct4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sc-527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Nano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&amp;D systems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AF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Goat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Lin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Abcam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ab4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abbit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bFG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Abcam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ab8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abbit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IG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&amp;D systems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MAB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Wnt7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Abcam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ab217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PDGF-A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&amp;D systems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MAB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Goat</w:t>
            </w:r>
          </w:p>
        </w:tc>
      </w:tr>
      <w:tr w:rsidR="00DD024C" w:rsidRPr="00DD024C" w:rsidTr="00DD02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CK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Thermo Fisher scientific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MA5-11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  <w:tr w:rsidR="00DD024C" w:rsidRPr="00DD024C" w:rsidTr="00DD024C">
        <w:trPr>
          <w:trHeight w:val="3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AL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&amp;D systems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MAB29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  <w:tr w:rsidR="00DD024C" w:rsidRPr="00DD024C" w:rsidTr="00DD024C">
        <w:trPr>
          <w:trHeight w:val="2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Versica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sc-25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Rabbit</w:t>
            </w:r>
          </w:p>
        </w:tc>
      </w:tr>
      <w:tr w:rsidR="00DD024C" w:rsidRPr="00DD024C" w:rsidTr="00DD024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LEF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#sc-374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  <w:tr w:rsidR="00DD024C" w:rsidRPr="00DD024C" w:rsidTr="00DD024C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Cy3 Anti-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Goat I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Jackson ImmunoResearch Labs #715–165-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Donkey</w:t>
            </w:r>
          </w:p>
        </w:tc>
      </w:tr>
      <w:tr w:rsidR="00DD024C" w:rsidRPr="00DD024C" w:rsidTr="00DD024C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Cy3 Anti-Mouse I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Jackson ImmunoResearch Labs #705–165-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1: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Donkey</w:t>
            </w:r>
          </w:p>
        </w:tc>
      </w:tr>
      <w:tr w:rsidR="00DD024C" w:rsidRPr="00DD024C" w:rsidTr="00DD024C">
        <w:trPr>
          <w:trHeight w:val="343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Tubuli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Sigma Aldrich</w:t>
            </w:r>
          </w:p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lastRenderedPageBreak/>
              <w:t>#T5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lastRenderedPageBreak/>
              <w:t>1:1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DD024C" w:rsidRPr="004F7A21" w:rsidRDefault="00DD024C" w:rsidP="00DD02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F7A21">
              <w:rPr>
                <w:rFonts w:ascii="Times New Roman" w:hAnsi="Times New Roman" w:cs="Times New Roman"/>
                <w:szCs w:val="20"/>
              </w:rPr>
              <w:t>Mouse</w:t>
            </w:r>
          </w:p>
        </w:tc>
      </w:tr>
    </w:tbl>
    <w:p w:rsidR="008963A1" w:rsidRPr="00DD024C" w:rsidRDefault="00785752">
      <w:bookmarkStart w:id="0" w:name="_GoBack"/>
      <w:bookmarkEnd w:id="0"/>
    </w:p>
    <w:sectPr w:rsidR="008963A1" w:rsidRPr="00DD02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5752" w:rsidRDefault="00785752" w:rsidP="004F7A21">
      <w:pPr>
        <w:spacing w:after="0" w:line="240" w:lineRule="auto"/>
      </w:pPr>
      <w:r>
        <w:separator/>
      </w:r>
    </w:p>
  </w:endnote>
  <w:endnote w:type="continuationSeparator" w:id="0">
    <w:p w:rsidR="00785752" w:rsidRDefault="00785752" w:rsidP="004F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5752" w:rsidRDefault="00785752" w:rsidP="004F7A21">
      <w:pPr>
        <w:spacing w:after="0" w:line="240" w:lineRule="auto"/>
      </w:pPr>
      <w:r>
        <w:separator/>
      </w:r>
    </w:p>
  </w:footnote>
  <w:footnote w:type="continuationSeparator" w:id="0">
    <w:p w:rsidR="00785752" w:rsidRDefault="00785752" w:rsidP="004F7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24C"/>
    <w:rsid w:val="000373CD"/>
    <w:rsid w:val="004F7A21"/>
    <w:rsid w:val="00785752"/>
    <w:rsid w:val="00BC2307"/>
    <w:rsid w:val="00DD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3206CB-E861-40A6-AEF5-F047A143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02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7A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7A21"/>
  </w:style>
  <w:style w:type="paragraph" w:styleId="a4">
    <w:name w:val="footer"/>
    <w:basedOn w:val="a"/>
    <w:link w:val="Char0"/>
    <w:uiPriority w:val="99"/>
    <w:unhideWhenUsed/>
    <w:rsid w:val="004F7A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7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5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hyun PARK</dc:creator>
  <cp:keywords/>
  <dc:description/>
  <cp:lastModifiedBy>Junghyun PARK</cp:lastModifiedBy>
  <cp:revision>2</cp:revision>
  <dcterms:created xsi:type="dcterms:W3CDTF">2018-12-20T02:19:00Z</dcterms:created>
  <dcterms:modified xsi:type="dcterms:W3CDTF">2018-12-20T02:25:00Z</dcterms:modified>
</cp:coreProperties>
</file>